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307E" w:rsidRPr="00480B67" w:rsidRDefault="00D2394C" w:rsidP="002B307E">
      <w:pPr>
        <w:rPr>
          <w:rFonts w:ascii="Times New Roman" w:hAnsi="Times New Roman" w:cs="Times New Roman"/>
          <w:sz w:val="24"/>
          <w:szCs w:val="24"/>
        </w:rPr>
      </w:pPr>
      <w:r w:rsidRPr="00480B67">
        <w:rPr>
          <w:rFonts w:ascii="Times New Roman" w:hAnsi="Times New Roman" w:cs="Times New Roman"/>
          <w:b/>
          <w:sz w:val="24"/>
          <w:szCs w:val="24"/>
        </w:rPr>
        <w:t>S</w:t>
      </w:r>
      <w:r w:rsidR="00BA21FD">
        <w:rPr>
          <w:rFonts w:ascii="Times New Roman" w:hAnsi="Times New Roman" w:cs="Times New Roman"/>
          <w:b/>
          <w:sz w:val="24"/>
          <w:szCs w:val="24"/>
        </w:rPr>
        <w:t>1Table.</w:t>
      </w:r>
      <w:r w:rsidR="002B307E" w:rsidRPr="00480B67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r w:rsidR="00EA3A88" w:rsidRPr="006C068A">
        <w:rPr>
          <w:rFonts w:ascii="Times New Roman" w:eastAsia="Times New Roman" w:hAnsi="Times New Roman" w:cs="Times New Roman"/>
          <w:b/>
          <w:sz w:val="24"/>
          <w:szCs w:val="24"/>
        </w:rPr>
        <w:t xml:space="preserve">Commercial reagents used for </w:t>
      </w:r>
      <w:r w:rsidR="00EA3A88">
        <w:rPr>
          <w:rFonts w:ascii="Times New Roman" w:eastAsia="Times New Roman" w:hAnsi="Times New Roman" w:cs="Times New Roman"/>
          <w:b/>
          <w:sz w:val="24"/>
          <w:szCs w:val="24"/>
        </w:rPr>
        <w:t>multicolor flow cytometry</w:t>
      </w:r>
      <w:bookmarkEnd w:id="0"/>
    </w:p>
    <w:p w:rsidR="006256CE" w:rsidRPr="00480B67" w:rsidRDefault="006256CE" w:rsidP="002B307E">
      <w:pPr>
        <w:rPr>
          <w:rFonts w:ascii="Times New Roman" w:hAnsi="Times New Roman" w:cs="Times New Roman"/>
          <w:sz w:val="24"/>
          <w:szCs w:val="24"/>
        </w:rPr>
      </w:pPr>
    </w:p>
    <w:p w:rsidR="002B307E" w:rsidRPr="00480B67" w:rsidRDefault="002B307E" w:rsidP="002B307E">
      <w:pPr>
        <w:rPr>
          <w:rFonts w:ascii="Times New Roman" w:hAnsi="Times New Roman" w:cs="Times New Roman"/>
          <w:sz w:val="24"/>
          <w:szCs w:val="24"/>
        </w:rPr>
      </w:pPr>
      <w:r w:rsidRPr="00480B67">
        <w:rPr>
          <w:rFonts w:ascii="Times New Roman" w:hAnsi="Times New Roman" w:cs="Times New Roman"/>
          <w:sz w:val="24"/>
          <w:szCs w:val="24"/>
        </w:rPr>
        <w:t xml:space="preserve">Panel for </w:t>
      </w:r>
      <w:r w:rsidR="00D23F2A" w:rsidRPr="00D23F2A">
        <w:rPr>
          <w:rFonts w:ascii="Times New Roman" w:hAnsi="Times New Roman" w:cs="Times New Roman"/>
          <w:sz w:val="24"/>
          <w:szCs w:val="24"/>
        </w:rPr>
        <w:t>Memory T cells and TSCM Cells</w:t>
      </w:r>
      <w:r w:rsidR="006256CE" w:rsidRPr="00480B67">
        <w:rPr>
          <w:rFonts w:ascii="Times New Roman" w:hAnsi="Times New Roman" w:cs="Times New Roman"/>
          <w:sz w:val="24"/>
          <w:szCs w:val="24"/>
        </w:rPr>
        <w:t>:</w:t>
      </w:r>
    </w:p>
    <w:p w:rsidR="006256CE" w:rsidRPr="00102D06" w:rsidRDefault="006256CE" w:rsidP="002B307E">
      <w:pPr>
        <w:rPr>
          <w:rFonts w:ascii="Times New Roman" w:hAnsi="Times New Roman" w:cs="Times New Roman"/>
          <w:sz w:val="28"/>
          <w:szCs w:val="28"/>
        </w:rPr>
      </w:pPr>
    </w:p>
    <w:tbl>
      <w:tblPr>
        <w:tblW w:w="9484" w:type="dxa"/>
        <w:tblInd w:w="-10" w:type="dxa"/>
        <w:tblLook w:val="04A0" w:firstRow="1" w:lastRow="0" w:firstColumn="1" w:lastColumn="0" w:noHBand="0" w:noVBand="1"/>
      </w:tblPr>
      <w:tblGrid>
        <w:gridCol w:w="1443"/>
        <w:gridCol w:w="1758"/>
        <w:gridCol w:w="1173"/>
        <w:gridCol w:w="1980"/>
        <w:gridCol w:w="2002"/>
        <w:gridCol w:w="1128"/>
      </w:tblGrid>
      <w:tr w:rsidR="000D365A" w:rsidRPr="000D365A" w:rsidTr="000D365A">
        <w:trPr>
          <w:trHeight w:val="276"/>
        </w:trPr>
        <w:tc>
          <w:tcPr>
            <w:tcW w:w="144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pecificity</w:t>
            </w:r>
          </w:p>
        </w:tc>
        <w:tc>
          <w:tcPr>
            <w:tcW w:w="175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lurochrome</w:t>
            </w:r>
          </w:p>
        </w:tc>
        <w:tc>
          <w:tcPr>
            <w:tcW w:w="117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b Clone</w:t>
            </w:r>
          </w:p>
        </w:tc>
        <w:tc>
          <w:tcPr>
            <w:tcW w:w="19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Vendor</w:t>
            </w:r>
          </w:p>
        </w:tc>
        <w:tc>
          <w:tcPr>
            <w:tcW w:w="200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atalog Number</w:t>
            </w:r>
          </w:p>
        </w:tc>
        <w:tc>
          <w:tcPr>
            <w:tcW w:w="112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Vol/test</w:t>
            </w:r>
          </w:p>
        </w:tc>
      </w:tr>
      <w:tr w:rsidR="000D365A" w:rsidRPr="000D365A" w:rsidTr="000D365A">
        <w:trPr>
          <w:trHeight w:val="450"/>
        </w:trPr>
        <w:tc>
          <w:tcPr>
            <w:tcW w:w="14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75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17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9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200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112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</w:pPr>
          </w:p>
        </w:tc>
      </w:tr>
      <w:tr w:rsidR="000D365A" w:rsidRPr="000D365A" w:rsidTr="000D365A">
        <w:trPr>
          <w:trHeight w:val="293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D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PC H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K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D-Pharminogen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783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5ul</w:t>
            </w:r>
          </w:p>
        </w:tc>
      </w:tr>
      <w:tr w:rsidR="000D365A" w:rsidRPr="000D365A" w:rsidTr="000D365A">
        <w:trPr>
          <w:trHeight w:val="293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D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PC R 7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PA-T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D-Pharminogen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516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5ul</w:t>
            </w:r>
          </w:p>
        </w:tc>
      </w:tr>
      <w:tr w:rsidR="000D365A" w:rsidRPr="000D365A" w:rsidTr="000D365A">
        <w:trPr>
          <w:trHeight w:val="293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D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ERCP CY5.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PA-T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D-Pharminogen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606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ul</w:t>
            </w:r>
          </w:p>
        </w:tc>
      </w:tr>
      <w:tr w:rsidR="000D365A" w:rsidRPr="000D365A" w:rsidTr="000D365A">
        <w:trPr>
          <w:trHeight w:val="293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CR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eCY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043H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D-Pharminogen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764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ul</w:t>
            </w:r>
          </w:p>
        </w:tc>
      </w:tr>
      <w:tr w:rsidR="000D365A" w:rsidRPr="000D365A" w:rsidTr="000D365A">
        <w:trPr>
          <w:trHeight w:val="293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D45RO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BUV39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F8B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D-Pharminogen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6429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ul</w:t>
            </w:r>
          </w:p>
        </w:tc>
      </w:tr>
      <w:tr w:rsidR="000D365A" w:rsidRPr="000D365A" w:rsidTr="000D365A">
        <w:trPr>
          <w:trHeight w:val="293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D9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E-CF59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X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D-Pharminogen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6239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ul</w:t>
            </w:r>
          </w:p>
        </w:tc>
      </w:tr>
      <w:tr w:rsidR="000D365A" w:rsidRPr="000D365A" w:rsidTr="000D365A">
        <w:trPr>
          <w:trHeight w:val="293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D45R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PC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I10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D-Pharminogen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5085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ul</w:t>
            </w:r>
          </w:p>
        </w:tc>
      </w:tr>
      <w:tr w:rsidR="000D365A" w:rsidRPr="000D365A" w:rsidTr="000D365A">
        <w:trPr>
          <w:trHeight w:val="293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D2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ITC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D28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D-Pharminogen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617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0ul</w:t>
            </w:r>
          </w:p>
        </w:tc>
      </w:tr>
      <w:tr w:rsidR="000D365A" w:rsidRPr="000D365A" w:rsidTr="00BF49C2">
        <w:trPr>
          <w:trHeight w:val="305"/>
        </w:trPr>
        <w:tc>
          <w:tcPr>
            <w:tcW w:w="14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D12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IKB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D-Pharminogen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5452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D365A" w:rsidRPr="000D365A" w:rsidRDefault="000D365A" w:rsidP="000D36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0D36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0ul</w:t>
            </w:r>
          </w:p>
        </w:tc>
      </w:tr>
      <w:tr w:rsidR="00BF49C2" w:rsidRPr="000D365A" w:rsidTr="000D365A">
        <w:trPr>
          <w:trHeight w:val="305"/>
        </w:trPr>
        <w:tc>
          <w:tcPr>
            <w:tcW w:w="14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F49C2" w:rsidRPr="00BF49C2" w:rsidRDefault="00BF49C2" w:rsidP="00BF49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4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ad cells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F49C2" w:rsidRPr="00BF49C2" w:rsidRDefault="00BF49C2" w:rsidP="00BF49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4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qua Blu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F49C2" w:rsidRPr="00BF49C2" w:rsidRDefault="00BF49C2" w:rsidP="00BF49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4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F49C2" w:rsidRPr="00BF49C2" w:rsidRDefault="00BF49C2" w:rsidP="00BF49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4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F49C2" w:rsidRPr="00BF49C2" w:rsidRDefault="00BF49C2" w:rsidP="00BF49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4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3495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F49C2" w:rsidRPr="00BF49C2" w:rsidRDefault="00BF49C2" w:rsidP="00BF49C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49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:20</w:t>
            </w:r>
          </w:p>
        </w:tc>
      </w:tr>
    </w:tbl>
    <w:p w:rsidR="002B307E" w:rsidRDefault="002B307E" w:rsidP="002B307E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2B307E" w:rsidRDefault="002B307E" w:rsidP="002B307E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2B307E" w:rsidRDefault="002B307E" w:rsidP="002B307E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2B307E" w:rsidRDefault="002B307E" w:rsidP="002B307E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D2394C" w:rsidRDefault="00D2394C" w:rsidP="00666185">
      <w:pPr>
        <w:rPr>
          <w:rFonts w:ascii="Times New Roman" w:hAnsi="Times New Roman" w:cs="Times New Roman"/>
          <w:b/>
          <w:sz w:val="28"/>
          <w:szCs w:val="28"/>
        </w:rPr>
      </w:pPr>
    </w:p>
    <w:p w:rsidR="00D2394C" w:rsidRDefault="00D2394C" w:rsidP="00666185">
      <w:pPr>
        <w:rPr>
          <w:rFonts w:ascii="Times New Roman" w:hAnsi="Times New Roman" w:cs="Times New Roman"/>
          <w:b/>
          <w:sz w:val="28"/>
          <w:szCs w:val="28"/>
        </w:rPr>
      </w:pPr>
    </w:p>
    <w:p w:rsidR="00D2394C" w:rsidRDefault="00D2394C" w:rsidP="00666185">
      <w:pPr>
        <w:rPr>
          <w:rFonts w:ascii="Times New Roman" w:hAnsi="Times New Roman" w:cs="Times New Roman"/>
          <w:b/>
          <w:sz w:val="28"/>
          <w:szCs w:val="28"/>
        </w:rPr>
      </w:pPr>
    </w:p>
    <w:p w:rsidR="006256CE" w:rsidRDefault="006256CE" w:rsidP="00666185">
      <w:pPr>
        <w:rPr>
          <w:rFonts w:ascii="Times New Roman" w:hAnsi="Times New Roman" w:cs="Times New Roman"/>
          <w:b/>
          <w:sz w:val="28"/>
          <w:szCs w:val="28"/>
        </w:rPr>
      </w:pPr>
    </w:p>
    <w:sectPr w:rsidR="006256CE" w:rsidSect="009F7635">
      <w:pgSz w:w="15840" w:h="12240" w:orient="landscape"/>
      <w:pgMar w:top="45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3549" w:rsidRDefault="008E3549" w:rsidP="00F7247A">
      <w:pPr>
        <w:spacing w:after="0" w:line="240" w:lineRule="auto"/>
      </w:pPr>
      <w:r>
        <w:separator/>
      </w:r>
    </w:p>
  </w:endnote>
  <w:endnote w:type="continuationSeparator" w:id="0">
    <w:p w:rsidR="008E3549" w:rsidRDefault="008E3549" w:rsidP="00F724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3549" w:rsidRDefault="008E3549" w:rsidP="00F7247A">
      <w:pPr>
        <w:spacing w:after="0" w:line="240" w:lineRule="auto"/>
      </w:pPr>
      <w:r>
        <w:separator/>
      </w:r>
    </w:p>
  </w:footnote>
  <w:footnote w:type="continuationSeparator" w:id="0">
    <w:p w:rsidR="008E3549" w:rsidRDefault="008E3549" w:rsidP="00F724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QyNjMxNrM0MjWwNDdR0lEKTi0uzszPAykwNK4FAHwXxdMtAAAA"/>
  </w:docVars>
  <w:rsids>
    <w:rsidRoot w:val="006832C9"/>
    <w:rsid w:val="000042DD"/>
    <w:rsid w:val="00027E1D"/>
    <w:rsid w:val="000A424E"/>
    <w:rsid w:val="000C0EB8"/>
    <w:rsid w:val="000C4BDD"/>
    <w:rsid w:val="000D365A"/>
    <w:rsid w:val="000E799E"/>
    <w:rsid w:val="00102D06"/>
    <w:rsid w:val="00104104"/>
    <w:rsid w:val="001559AA"/>
    <w:rsid w:val="00162B87"/>
    <w:rsid w:val="001B5BCE"/>
    <w:rsid w:val="001C00D6"/>
    <w:rsid w:val="001C028C"/>
    <w:rsid w:val="001C5605"/>
    <w:rsid w:val="001C5E66"/>
    <w:rsid w:val="001C7316"/>
    <w:rsid w:val="001F57F0"/>
    <w:rsid w:val="00223411"/>
    <w:rsid w:val="002320A9"/>
    <w:rsid w:val="00256F2B"/>
    <w:rsid w:val="00270A05"/>
    <w:rsid w:val="00275F41"/>
    <w:rsid w:val="00297717"/>
    <w:rsid w:val="002A3371"/>
    <w:rsid w:val="002B307E"/>
    <w:rsid w:val="002C6F4C"/>
    <w:rsid w:val="002E0DC5"/>
    <w:rsid w:val="002E59CD"/>
    <w:rsid w:val="00361C1A"/>
    <w:rsid w:val="00363CE4"/>
    <w:rsid w:val="00365789"/>
    <w:rsid w:val="00380A38"/>
    <w:rsid w:val="003A515A"/>
    <w:rsid w:val="003A5E06"/>
    <w:rsid w:val="00423CB3"/>
    <w:rsid w:val="0043340E"/>
    <w:rsid w:val="00433481"/>
    <w:rsid w:val="00453901"/>
    <w:rsid w:val="00466FF8"/>
    <w:rsid w:val="00470E8B"/>
    <w:rsid w:val="00480B67"/>
    <w:rsid w:val="00490FFD"/>
    <w:rsid w:val="005174C9"/>
    <w:rsid w:val="00523558"/>
    <w:rsid w:val="0055266D"/>
    <w:rsid w:val="0056441F"/>
    <w:rsid w:val="0058526A"/>
    <w:rsid w:val="0059756F"/>
    <w:rsid w:val="005A1B52"/>
    <w:rsid w:val="006256CE"/>
    <w:rsid w:val="0064727C"/>
    <w:rsid w:val="006500E3"/>
    <w:rsid w:val="00666185"/>
    <w:rsid w:val="006832C9"/>
    <w:rsid w:val="006A0BD6"/>
    <w:rsid w:val="006A1284"/>
    <w:rsid w:val="006A398C"/>
    <w:rsid w:val="007138BB"/>
    <w:rsid w:val="00720B4E"/>
    <w:rsid w:val="0076088F"/>
    <w:rsid w:val="007D7C5A"/>
    <w:rsid w:val="007F6DB1"/>
    <w:rsid w:val="00867851"/>
    <w:rsid w:val="00882104"/>
    <w:rsid w:val="008A42FE"/>
    <w:rsid w:val="008E0C80"/>
    <w:rsid w:val="008E3549"/>
    <w:rsid w:val="00910A09"/>
    <w:rsid w:val="00913865"/>
    <w:rsid w:val="00917E7D"/>
    <w:rsid w:val="009247BB"/>
    <w:rsid w:val="00930939"/>
    <w:rsid w:val="00930F5A"/>
    <w:rsid w:val="009729A7"/>
    <w:rsid w:val="0097704B"/>
    <w:rsid w:val="00983B81"/>
    <w:rsid w:val="009E2352"/>
    <w:rsid w:val="009F4437"/>
    <w:rsid w:val="009F7635"/>
    <w:rsid w:val="00A06A8F"/>
    <w:rsid w:val="00A65247"/>
    <w:rsid w:val="00A85E32"/>
    <w:rsid w:val="00AC5F90"/>
    <w:rsid w:val="00B032AE"/>
    <w:rsid w:val="00B070A7"/>
    <w:rsid w:val="00B37E23"/>
    <w:rsid w:val="00B42D0D"/>
    <w:rsid w:val="00BA034F"/>
    <w:rsid w:val="00BA21FD"/>
    <w:rsid w:val="00BB1085"/>
    <w:rsid w:val="00BB2C48"/>
    <w:rsid w:val="00BE24F1"/>
    <w:rsid w:val="00BE65B6"/>
    <w:rsid w:val="00BF49C2"/>
    <w:rsid w:val="00C26367"/>
    <w:rsid w:val="00C2794B"/>
    <w:rsid w:val="00C54067"/>
    <w:rsid w:val="00CA032A"/>
    <w:rsid w:val="00CA561B"/>
    <w:rsid w:val="00CA5E3A"/>
    <w:rsid w:val="00D02188"/>
    <w:rsid w:val="00D2394C"/>
    <w:rsid w:val="00D23967"/>
    <w:rsid w:val="00D23F2A"/>
    <w:rsid w:val="00D4225C"/>
    <w:rsid w:val="00D525A9"/>
    <w:rsid w:val="00D52C2D"/>
    <w:rsid w:val="00DA4DB0"/>
    <w:rsid w:val="00E064DB"/>
    <w:rsid w:val="00E84CD5"/>
    <w:rsid w:val="00E92983"/>
    <w:rsid w:val="00EA3A88"/>
    <w:rsid w:val="00EA3E23"/>
    <w:rsid w:val="00F06712"/>
    <w:rsid w:val="00F16DDF"/>
    <w:rsid w:val="00F27013"/>
    <w:rsid w:val="00F350EC"/>
    <w:rsid w:val="00F45FDC"/>
    <w:rsid w:val="00F52135"/>
    <w:rsid w:val="00F5213C"/>
    <w:rsid w:val="00F62D46"/>
    <w:rsid w:val="00F7247A"/>
    <w:rsid w:val="00F815AD"/>
    <w:rsid w:val="00F96550"/>
    <w:rsid w:val="00FD4169"/>
    <w:rsid w:val="00FE6B6C"/>
    <w:rsid w:val="00FF3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5EF270-88C6-4ADB-97AA-1F6A14F16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36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D7C5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724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247A"/>
  </w:style>
  <w:style w:type="paragraph" w:styleId="Footer">
    <w:name w:val="footer"/>
    <w:basedOn w:val="Normal"/>
    <w:link w:val="FooterChar"/>
    <w:uiPriority w:val="99"/>
    <w:unhideWhenUsed/>
    <w:rsid w:val="00F724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247A"/>
  </w:style>
  <w:style w:type="table" w:styleId="TableGrid">
    <w:name w:val="Table Grid"/>
    <w:basedOn w:val="TableNormal"/>
    <w:uiPriority w:val="39"/>
    <w:rsid w:val="00760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6B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6B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6B6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6B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B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79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1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96C676-3EB6-46EC-AD25-CAC5A26781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9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 Sankaran M P.</dc:creator>
  <cp:keywords/>
  <dc:description/>
  <cp:lastModifiedBy>SivaSankaran M.P</cp:lastModifiedBy>
  <cp:revision>98</cp:revision>
  <cp:lastPrinted>2019-07-02T08:53:00Z</cp:lastPrinted>
  <dcterms:created xsi:type="dcterms:W3CDTF">2017-04-21T16:43:00Z</dcterms:created>
  <dcterms:modified xsi:type="dcterms:W3CDTF">2019-10-09T06:28:00Z</dcterms:modified>
</cp:coreProperties>
</file>